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F6C5C" w14:textId="77777777" w:rsidR="000E0892" w:rsidRDefault="000E0892" w:rsidP="000E0892">
      <w:pPr>
        <w:widowControl/>
        <w:jc w:val="center"/>
        <w:textAlignment w:val="center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Table S3. Gene list for the DDR gene panel used for mutation detection in this study</w:t>
      </w:r>
    </w:p>
    <w:tbl>
      <w:tblPr>
        <w:tblpPr w:leftFromText="180" w:rightFromText="180" w:vertAnchor="text" w:horzAnchor="page" w:tblpX="3465" w:tblpY="189"/>
        <w:tblOverlap w:val="never"/>
        <w:tblW w:w="53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1011"/>
        <w:gridCol w:w="967"/>
        <w:gridCol w:w="981"/>
        <w:gridCol w:w="881"/>
      </w:tblGrid>
      <w:tr w:rsidR="000E0892" w14:paraId="0A3E2CA1" w14:textId="77777777" w:rsidTr="00231F8E">
        <w:trPr>
          <w:trHeight w:val="28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CCE07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DDR Pathway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8BCC2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Genes</w:t>
            </w:r>
          </w:p>
        </w:tc>
      </w:tr>
      <w:tr w:rsidR="000E0892" w14:paraId="07184010" w14:textId="77777777" w:rsidTr="00231F8E">
        <w:trPr>
          <w:trHeight w:val="280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2E147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D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90A87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ATM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5BD8D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ATR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5A243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CHEK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ECE97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CHEK1</w:t>
            </w:r>
          </w:p>
        </w:tc>
      </w:tr>
      <w:tr w:rsidR="000E0892" w14:paraId="2741C736" w14:textId="77777777" w:rsidTr="00231F8E">
        <w:trPr>
          <w:trHeight w:val="28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E6B0C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H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3D7EE7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BRCA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A520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NB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B0A1B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BRCA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F5CA4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0</w:t>
            </w:r>
          </w:p>
        </w:tc>
      </w:tr>
      <w:tr w:rsidR="000E0892" w14:paraId="65CCCE29" w14:textId="77777777" w:rsidTr="00231F8E">
        <w:trPr>
          <w:trHeight w:val="28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42EF9" w14:textId="77777777" w:rsidR="000E0892" w:rsidRDefault="000E0892" w:rsidP="00231F8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ABD74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MRE11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12F16B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1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46D63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4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54ECC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1</w:t>
            </w:r>
          </w:p>
        </w:tc>
      </w:tr>
      <w:tr w:rsidR="000E0892" w14:paraId="3FDCC227" w14:textId="77777777" w:rsidTr="00231F8E">
        <w:trPr>
          <w:trHeight w:val="28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DE3DE" w14:textId="77777777" w:rsidR="000E0892" w:rsidRDefault="000E0892" w:rsidP="00231F8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BA7D9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1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2EE66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08C3B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ECQL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090B9" w14:textId="77777777" w:rsidR="000E0892" w:rsidRDefault="000E0892" w:rsidP="00231F8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0E0892" w14:paraId="5585709C" w14:textId="77777777" w:rsidTr="00231F8E">
        <w:trPr>
          <w:trHeight w:val="28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112DC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F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17174C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BRIP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581D2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BL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22C81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FANC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23B2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PALB2</w:t>
            </w:r>
          </w:p>
        </w:tc>
      </w:tr>
      <w:tr w:rsidR="000E0892" w14:paraId="0EA3D542" w14:textId="77777777" w:rsidTr="00231F8E">
        <w:trPr>
          <w:trHeight w:val="28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3DF825" w14:textId="77777777" w:rsidR="000E0892" w:rsidRDefault="000E0892" w:rsidP="00231F8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59DBA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FANC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0ACD5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RAD51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32D0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SLX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495CE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FANCG</w:t>
            </w:r>
          </w:p>
        </w:tc>
      </w:tr>
      <w:tr w:rsidR="000E0892" w14:paraId="4FC89107" w14:textId="77777777" w:rsidTr="00231F8E">
        <w:trPr>
          <w:trHeight w:val="28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8FB26" w14:textId="77777777" w:rsidR="000E0892" w:rsidRDefault="000E0892" w:rsidP="00231F8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07C729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FANCD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02804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FANC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BBFD2A" w14:textId="77777777" w:rsidR="000E0892" w:rsidRDefault="000E0892" w:rsidP="00231F8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C1AAF" w14:textId="77777777" w:rsidR="000E0892" w:rsidRDefault="000E0892" w:rsidP="00231F8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0E0892" w14:paraId="413D0D5A" w14:textId="77777777" w:rsidTr="00231F8E">
        <w:trPr>
          <w:trHeight w:val="28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09148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MM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26BE4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MSH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209E1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MSH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1E6D6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PMS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1815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MLH1</w:t>
            </w:r>
          </w:p>
        </w:tc>
      </w:tr>
      <w:tr w:rsidR="000E0892" w14:paraId="1C2EE786" w14:textId="77777777" w:rsidTr="00231F8E">
        <w:trPr>
          <w:trHeight w:val="28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3608A4" w14:textId="77777777" w:rsidR="000E0892" w:rsidRDefault="000E0892" w:rsidP="00231F8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65857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MSH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A7D67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EPCA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CBE9E" w14:textId="77777777" w:rsidR="000E0892" w:rsidRDefault="000E0892" w:rsidP="00231F8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9B698" w14:textId="77777777" w:rsidR="000E0892" w:rsidRDefault="000E0892" w:rsidP="00231F8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0E0892" w14:paraId="74DFC0C8" w14:textId="77777777" w:rsidTr="00231F8E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4AE5C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N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1DF7A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ERC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74646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ERCC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FEE7B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ERCC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CB2AF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ERCC4</w:t>
            </w:r>
          </w:p>
        </w:tc>
      </w:tr>
      <w:tr w:rsidR="000E0892" w14:paraId="68EB45EA" w14:textId="77777777" w:rsidTr="00231F8E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3B75C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BE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E2442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POL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1B7AB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PARP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FDDBB" w14:textId="77777777" w:rsidR="000E0892" w:rsidRDefault="000E0892" w:rsidP="00231F8E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lang w:bidi="ar"/>
              </w:rPr>
              <w:t>MUTYH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A3B21" w14:textId="77777777" w:rsidR="000E0892" w:rsidRDefault="000E0892" w:rsidP="00231F8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</w:tbl>
    <w:p w14:paraId="59C4A6F6" w14:textId="77777777" w:rsidR="00331753" w:rsidRDefault="000E0892"/>
    <w:sectPr w:rsidR="00331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92"/>
    <w:rsid w:val="000E0892"/>
    <w:rsid w:val="00A861A9"/>
    <w:rsid w:val="00C8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8A489"/>
  <w15:chartTrackingRefBased/>
  <w15:docId w15:val="{0945A619-0967-472F-86CC-5064B8E6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89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冠英</dc:creator>
  <cp:keywords/>
  <dc:description/>
  <cp:lastModifiedBy>冯 冠英</cp:lastModifiedBy>
  <cp:revision>1</cp:revision>
  <dcterms:created xsi:type="dcterms:W3CDTF">2021-05-10T02:00:00Z</dcterms:created>
  <dcterms:modified xsi:type="dcterms:W3CDTF">2021-05-10T03:00:00Z</dcterms:modified>
</cp:coreProperties>
</file>